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The extracted features were grouped into the following four categories: Category 1, first-order statistics, n = 18; Category 2, shape and size features, n = 14; Category 3, textural features, n = 75, including grey-level cooccurrence matrix (GLCM),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n = 24,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grey-level run length matrix (GLRLM),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n = 16,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grey-level size zone matrix (GLSZM),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n = 16,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grey-level dependence matrix (GLDM),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n = 14,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and neighbouring grey tone difference matrix (NGTDM)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, n = 5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; and Category 4, filter-derived features, filter ‘wavelet’, n = 744, filter ‘LoG’, n = 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279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E5NWRlOTcxOGE4MmQ0OWI4NzM1MmNhZTU5ZWEzODYifQ=="/>
    <w:docVar w:name="KSO_WPS_MARK_KEY" w:val="293d8d58-f9ea-45f1-9759-90139bf7d68f"/>
  </w:docVars>
  <w:rsids>
    <w:rsidRoot w:val="60A7487D"/>
    <w:rsid w:val="60A7487D"/>
    <w:rsid w:val="789C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464</Characters>
  <Lines>0</Lines>
  <Paragraphs>0</Paragraphs>
  <TotalTime>15</TotalTime>
  <ScaleCrop>false</ScaleCrop>
  <LinksUpToDate>false</LinksUpToDate>
  <CharactersWithSpaces>54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4T08:57:00Z</dcterms:created>
  <dc:creator>加加</dc:creator>
  <cp:lastModifiedBy>加加</cp:lastModifiedBy>
  <dcterms:modified xsi:type="dcterms:W3CDTF">2024-11-14T01:52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E762228F98646A98E292BE86309F3A9_11</vt:lpwstr>
  </property>
</Properties>
</file>